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EE4" w:rsidRPr="00603AC3" w:rsidRDefault="004B2EE4" w:rsidP="004B2EE4">
      <w:pPr>
        <w:tabs>
          <w:tab w:val="left" w:pos="10348"/>
        </w:tabs>
        <w:bidi w:val="0"/>
        <w:spacing w:after="0" w:line="480" w:lineRule="auto"/>
        <w:ind w:right="441"/>
        <w:jc w:val="center"/>
        <w:rPr>
          <w:rFonts w:asciiTheme="majorBidi" w:hAnsiTheme="majorBidi" w:cstheme="majorBidi"/>
          <w:b/>
          <w:sz w:val="24"/>
          <w:szCs w:val="24"/>
        </w:rPr>
      </w:pPr>
      <w:r w:rsidRPr="00603AC3">
        <w:rPr>
          <w:rFonts w:asciiTheme="majorBidi" w:hAnsiTheme="majorBidi" w:cstheme="majorBidi"/>
          <w:b/>
          <w:sz w:val="24"/>
          <w:szCs w:val="24"/>
        </w:rPr>
        <w:t>SETD3 is a positive regulator of DNA-damage induced apoptosis</w:t>
      </w:r>
      <w:bookmarkStart w:id="0" w:name="_GoBack"/>
      <w:bookmarkEnd w:id="0"/>
    </w:p>
    <w:p w:rsidR="004B2EE4" w:rsidRPr="00603AC3" w:rsidRDefault="004B2EE4" w:rsidP="004B2EE4">
      <w:pPr>
        <w:tabs>
          <w:tab w:val="left" w:pos="10348"/>
        </w:tabs>
        <w:bidi w:val="0"/>
        <w:spacing w:after="0" w:line="480" w:lineRule="auto"/>
        <w:ind w:right="441"/>
        <w:rPr>
          <w:rFonts w:asciiTheme="majorBidi" w:hAnsiTheme="majorBidi" w:cstheme="majorBidi"/>
          <w:b/>
          <w:sz w:val="24"/>
          <w:szCs w:val="24"/>
        </w:rPr>
      </w:pPr>
    </w:p>
    <w:p w:rsidR="004B2EE4" w:rsidRPr="00603AC3" w:rsidRDefault="004B2EE4" w:rsidP="004B2EE4">
      <w:pPr>
        <w:tabs>
          <w:tab w:val="left" w:pos="10348"/>
        </w:tabs>
        <w:bidi w:val="0"/>
        <w:spacing w:after="0" w:line="480" w:lineRule="auto"/>
        <w:ind w:right="441"/>
        <w:jc w:val="center"/>
        <w:rPr>
          <w:rFonts w:asciiTheme="majorBidi" w:hAnsiTheme="majorBidi" w:cstheme="majorBidi"/>
          <w:sz w:val="24"/>
          <w:szCs w:val="24"/>
        </w:rPr>
      </w:pPr>
    </w:p>
    <w:p w:rsidR="004B2EE4" w:rsidRPr="00603AC3" w:rsidRDefault="004B2EE4" w:rsidP="00383D24">
      <w:pPr>
        <w:tabs>
          <w:tab w:val="left" w:pos="10348"/>
        </w:tabs>
        <w:bidi w:val="0"/>
        <w:spacing w:after="0" w:line="480" w:lineRule="auto"/>
        <w:ind w:right="441"/>
        <w:jc w:val="center"/>
        <w:rPr>
          <w:rFonts w:asciiTheme="majorBidi" w:hAnsiTheme="majorBidi" w:cstheme="majorBidi"/>
          <w:i/>
          <w:sz w:val="24"/>
          <w:szCs w:val="24"/>
          <w:vertAlign w:val="superscript"/>
        </w:rPr>
      </w:pPr>
      <w:r w:rsidRPr="00603AC3">
        <w:rPr>
          <w:rFonts w:asciiTheme="majorBidi" w:hAnsiTheme="majorBidi" w:cstheme="majorBidi"/>
          <w:sz w:val="24"/>
          <w:szCs w:val="24"/>
        </w:rPr>
        <w:t>Elina Abaev-Schneiderman</w:t>
      </w:r>
      <w:r w:rsidRPr="00603AC3">
        <w:rPr>
          <w:rFonts w:asciiTheme="majorBidi" w:hAnsiTheme="majorBidi" w:cstheme="majorBidi"/>
          <w:sz w:val="24"/>
          <w:szCs w:val="24"/>
          <w:vertAlign w:val="superscript"/>
        </w:rPr>
        <w:t>1</w:t>
      </w:r>
      <w:proofErr w:type="gramStart"/>
      <w:r w:rsidRPr="00603AC3">
        <w:rPr>
          <w:rFonts w:asciiTheme="majorBidi" w:hAnsiTheme="majorBidi" w:cstheme="majorBidi"/>
          <w:sz w:val="24"/>
          <w:szCs w:val="24"/>
          <w:vertAlign w:val="superscript"/>
        </w:rPr>
        <w:t>,2</w:t>
      </w:r>
      <w:proofErr w:type="gramEnd"/>
      <w:r w:rsidRPr="00603AC3">
        <w:rPr>
          <w:rFonts w:asciiTheme="majorBidi" w:hAnsiTheme="majorBidi" w:cstheme="majorBidi"/>
          <w:sz w:val="24"/>
          <w:szCs w:val="24"/>
        </w:rPr>
        <w:t xml:space="preserve">, </w:t>
      </w:r>
      <w:r w:rsidR="00383D24" w:rsidRPr="00603AC3">
        <w:rPr>
          <w:rFonts w:asciiTheme="majorBidi" w:hAnsiTheme="majorBidi" w:cstheme="majorBidi"/>
          <w:sz w:val="24"/>
          <w:szCs w:val="24"/>
        </w:rPr>
        <w:t>Lee Admoni-Elisha</w:t>
      </w:r>
      <w:r w:rsidR="00383D24" w:rsidRPr="00603AC3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603AC3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603AC3">
        <w:rPr>
          <w:rFonts w:asciiTheme="majorBidi" w:hAnsiTheme="majorBidi" w:cstheme="majorBidi"/>
          <w:sz w:val="24"/>
          <w:szCs w:val="24"/>
        </w:rPr>
        <w:t xml:space="preserve">  and Dan Levy</w:t>
      </w:r>
      <w:r w:rsidRPr="00603AC3">
        <w:rPr>
          <w:rFonts w:asciiTheme="majorBidi" w:hAnsiTheme="majorBidi" w:cstheme="majorBidi"/>
          <w:sz w:val="24"/>
          <w:szCs w:val="24"/>
          <w:vertAlign w:val="superscript"/>
        </w:rPr>
        <w:t>1,2#</w:t>
      </w:r>
    </w:p>
    <w:p w:rsidR="004B2EE4" w:rsidRPr="00603AC3" w:rsidRDefault="004B2EE4" w:rsidP="004B2EE4">
      <w:pPr>
        <w:tabs>
          <w:tab w:val="left" w:pos="10348"/>
        </w:tabs>
        <w:bidi w:val="0"/>
        <w:spacing w:after="0" w:line="480" w:lineRule="auto"/>
        <w:ind w:right="441"/>
        <w:jc w:val="both"/>
        <w:rPr>
          <w:rFonts w:asciiTheme="majorBidi" w:hAnsiTheme="majorBidi" w:cstheme="majorBidi"/>
          <w:sz w:val="24"/>
          <w:szCs w:val="24"/>
          <w:vertAlign w:val="superscript"/>
        </w:rPr>
      </w:pPr>
    </w:p>
    <w:p w:rsidR="004B2EE4" w:rsidRPr="00603AC3" w:rsidRDefault="004B2EE4" w:rsidP="004B2EE4">
      <w:pPr>
        <w:shd w:val="clear" w:color="auto" w:fill="FFFFFF"/>
        <w:tabs>
          <w:tab w:val="left" w:pos="10348"/>
        </w:tabs>
        <w:bidi w:val="0"/>
        <w:spacing w:after="0" w:line="480" w:lineRule="auto"/>
        <w:ind w:right="441" w:hanging="142"/>
        <w:jc w:val="center"/>
        <w:rPr>
          <w:rFonts w:asciiTheme="majorBidi" w:hAnsiTheme="majorBidi" w:cstheme="majorBidi"/>
          <w:sz w:val="24"/>
          <w:szCs w:val="24"/>
        </w:rPr>
      </w:pPr>
      <w:r w:rsidRPr="00603AC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603AC3">
        <w:rPr>
          <w:rFonts w:asciiTheme="majorBidi" w:hAnsiTheme="majorBidi" w:cstheme="majorBidi"/>
          <w:sz w:val="24"/>
          <w:szCs w:val="24"/>
        </w:rPr>
        <w:t xml:space="preserve">The </w:t>
      </w:r>
      <w:proofErr w:type="spellStart"/>
      <w:r w:rsidRPr="00603AC3">
        <w:rPr>
          <w:rFonts w:asciiTheme="majorBidi" w:hAnsiTheme="majorBidi" w:cstheme="majorBidi"/>
          <w:sz w:val="24"/>
          <w:szCs w:val="24"/>
        </w:rPr>
        <w:t>Shraga</w:t>
      </w:r>
      <w:proofErr w:type="spellEnd"/>
      <w:r w:rsidRPr="00603AC3">
        <w:rPr>
          <w:rFonts w:asciiTheme="majorBidi" w:hAnsiTheme="majorBidi" w:cstheme="majorBidi"/>
          <w:sz w:val="24"/>
          <w:szCs w:val="24"/>
        </w:rPr>
        <w:t xml:space="preserve"> Segal Department of Microbiology, Immunology </w:t>
      </w:r>
      <w:r w:rsidRPr="00603AC3">
        <w:rPr>
          <w:rFonts w:asciiTheme="majorBidi" w:hAnsiTheme="majorBidi" w:cstheme="majorBidi"/>
          <w:noProof/>
          <w:sz w:val="24"/>
          <w:szCs w:val="24"/>
        </w:rPr>
        <w:t>and</w:t>
      </w:r>
      <w:r w:rsidRPr="00603AC3">
        <w:rPr>
          <w:rFonts w:asciiTheme="majorBidi" w:hAnsiTheme="majorBidi" w:cstheme="majorBidi"/>
          <w:sz w:val="24"/>
          <w:szCs w:val="24"/>
        </w:rPr>
        <w:t xml:space="preserve"> Genetics and the </w:t>
      </w:r>
      <w:r w:rsidRPr="00603AC3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603AC3">
        <w:rPr>
          <w:rFonts w:asciiTheme="majorBidi" w:hAnsiTheme="majorBidi" w:cstheme="majorBidi"/>
          <w:sz w:val="24"/>
          <w:szCs w:val="24"/>
        </w:rPr>
        <w:t xml:space="preserve">National Institute for Biotechnology in the Negev, Ben-Gurion University of the Negev, P.O.B. 653, </w:t>
      </w:r>
      <w:r w:rsidRPr="00603AC3">
        <w:rPr>
          <w:rFonts w:asciiTheme="majorBidi" w:hAnsiTheme="majorBidi" w:cstheme="majorBidi"/>
          <w:noProof/>
          <w:sz w:val="24"/>
          <w:szCs w:val="24"/>
        </w:rPr>
        <w:t>Be'er-Sheva</w:t>
      </w:r>
      <w:r w:rsidRPr="00603AC3">
        <w:rPr>
          <w:rFonts w:asciiTheme="majorBidi" w:hAnsiTheme="majorBidi" w:cstheme="majorBidi"/>
          <w:sz w:val="24"/>
          <w:szCs w:val="24"/>
        </w:rPr>
        <w:t xml:space="preserve"> 84105, Israel</w:t>
      </w:r>
    </w:p>
    <w:p w:rsidR="004B2EE4" w:rsidRPr="00603AC3" w:rsidRDefault="004B2EE4" w:rsidP="004B2EE4">
      <w:pPr>
        <w:tabs>
          <w:tab w:val="left" w:pos="10348"/>
        </w:tabs>
        <w:bidi w:val="0"/>
        <w:spacing w:after="0" w:line="480" w:lineRule="auto"/>
        <w:ind w:right="441" w:hanging="142"/>
        <w:jc w:val="center"/>
        <w:rPr>
          <w:rFonts w:asciiTheme="majorBidi" w:hAnsiTheme="majorBidi" w:cstheme="majorBidi"/>
          <w:i/>
          <w:sz w:val="24"/>
          <w:szCs w:val="24"/>
        </w:rPr>
      </w:pPr>
    </w:p>
    <w:p w:rsidR="004B2EE4" w:rsidRPr="00603AC3" w:rsidRDefault="004B2EE4" w:rsidP="004B2EE4">
      <w:pPr>
        <w:pStyle w:val="ListParagraph"/>
        <w:tabs>
          <w:tab w:val="left" w:pos="10348"/>
        </w:tabs>
        <w:bidi w:val="0"/>
        <w:spacing w:after="0" w:line="480" w:lineRule="auto"/>
        <w:ind w:left="0" w:right="-149"/>
        <w:jc w:val="both"/>
        <w:rPr>
          <w:rFonts w:asciiTheme="majorBidi" w:hAnsiTheme="majorBidi" w:cstheme="majorBidi"/>
          <w:sz w:val="24"/>
          <w:szCs w:val="24"/>
        </w:rPr>
      </w:pPr>
      <w:r w:rsidRPr="00603AC3">
        <w:rPr>
          <w:rFonts w:asciiTheme="majorBidi" w:hAnsiTheme="majorBidi" w:cstheme="majorBidi"/>
          <w:sz w:val="24"/>
          <w:szCs w:val="24"/>
          <w:vertAlign w:val="superscript"/>
        </w:rPr>
        <w:t>#</w:t>
      </w:r>
      <w:r w:rsidRPr="00603AC3">
        <w:rPr>
          <w:rFonts w:asciiTheme="majorBidi" w:hAnsiTheme="majorBidi" w:cstheme="majorBidi"/>
          <w:sz w:val="24"/>
          <w:szCs w:val="24"/>
        </w:rPr>
        <w:t xml:space="preserve">Correspondence should be addressed to D.L: </w:t>
      </w:r>
      <w:hyperlink r:id="rId5" w:history="1">
        <w:r w:rsidRPr="00603AC3">
          <w:rPr>
            <w:rStyle w:val="Hyperlink"/>
            <w:rFonts w:asciiTheme="majorBidi" w:hAnsiTheme="majorBidi" w:cstheme="majorBidi"/>
            <w:sz w:val="24"/>
            <w:szCs w:val="24"/>
          </w:rPr>
          <w:t>ledan@post.bgu.ac.il</w:t>
        </w:r>
      </w:hyperlink>
    </w:p>
    <w:p w:rsidR="004B2EE4" w:rsidRPr="00603AC3" w:rsidRDefault="004B2EE4" w:rsidP="004B2EE4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B2EE4" w:rsidRPr="00603AC3" w:rsidRDefault="004B2EE4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603AC3">
        <w:rPr>
          <w:rFonts w:asciiTheme="majorBidi" w:hAnsiTheme="majorBidi" w:cstheme="majorBidi"/>
          <w:b/>
          <w:bCs/>
          <w:sz w:val="24"/>
          <w:szCs w:val="24"/>
          <w:u w:val="single"/>
        </w:rPr>
        <w:br w:type="page"/>
      </w:r>
    </w:p>
    <w:p w:rsidR="004B2EE4" w:rsidRPr="00603AC3" w:rsidRDefault="004B2EE4" w:rsidP="004B2EE4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603AC3"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>Supplementary figures</w:t>
      </w:r>
    </w:p>
    <w:p w:rsidR="004B2EE4" w:rsidRPr="00603AC3" w:rsidRDefault="004B2EE4" w:rsidP="004B2EE4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03AC3">
        <w:rPr>
          <w:rFonts w:asciiTheme="majorBidi" w:hAnsiTheme="majorBidi" w:cstheme="majorBidi"/>
          <w:b/>
          <w:bCs/>
          <w:sz w:val="24"/>
          <w:szCs w:val="24"/>
        </w:rPr>
        <w:t xml:space="preserve">Fig S1: DMSO treatment staining. </w:t>
      </w:r>
      <w:r w:rsidRPr="00603AC3">
        <w:rPr>
          <w:rFonts w:asciiTheme="majorBidi" w:hAnsiTheme="majorBidi" w:cstheme="majorBidi"/>
          <w:sz w:val="24"/>
          <w:szCs w:val="24"/>
        </w:rPr>
        <w:t xml:space="preserve">FITC-Annexin V and PI staining of control and SETD3 KO cells. Cells were visualized under fluorescent microscope (scale bar signifies 100µM, pictures were taken under x20 magnification). </w:t>
      </w:r>
      <w:r w:rsidRPr="00603AC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4B2EE4" w:rsidRPr="00603AC3" w:rsidRDefault="004B2EE4" w:rsidP="004B2EE4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603AC3">
        <w:rPr>
          <w:rFonts w:asciiTheme="majorBidi" w:hAnsiTheme="majorBidi" w:cstheme="majorBidi"/>
          <w:b/>
          <w:bCs/>
          <w:sz w:val="24"/>
          <w:szCs w:val="24"/>
        </w:rPr>
        <w:t>Fig S2: DNA-damage induced apoptosis is SETD3 and methylation dependent.</w:t>
      </w:r>
      <w:r w:rsidRPr="00603AC3">
        <w:rPr>
          <w:rFonts w:asciiTheme="majorBidi" w:hAnsiTheme="majorBidi" w:cstheme="majorBidi"/>
          <w:sz w:val="24"/>
          <w:szCs w:val="24"/>
        </w:rPr>
        <w:t xml:space="preserve"> FITC-Annexin V and PI staining of control, SETD3 KO#2 and KO#2 rescued (with WT or Y313A) cells after DOX treatment. Cells were visualized under fluorescent microscope (scale bar signifies 100µM, pictures were taken under x20 magnification).  </w:t>
      </w:r>
    </w:p>
    <w:p w:rsidR="004B2EE4" w:rsidRPr="00603AC3" w:rsidRDefault="004B2EE4" w:rsidP="004B2EE4">
      <w:pPr>
        <w:pStyle w:val="NormalWeb"/>
        <w:spacing w:before="0" w:beforeAutospacing="0" w:after="0" w:afterAutospacing="0"/>
        <w:rPr>
          <w:rFonts w:asciiTheme="majorBidi" w:eastAsiaTheme="minorHAnsi" w:hAnsiTheme="majorBidi" w:cstheme="majorBidi"/>
          <w:b/>
          <w:bCs/>
        </w:rPr>
      </w:pPr>
      <w:r w:rsidRPr="00603AC3">
        <w:rPr>
          <w:rFonts w:asciiTheme="majorBidi" w:eastAsiaTheme="minorHAnsi" w:hAnsiTheme="majorBidi" w:cstheme="majorBidi"/>
          <w:b/>
          <w:bCs/>
        </w:rPr>
        <w:t xml:space="preserve">Fig S3: </w:t>
      </w:r>
      <w:r w:rsidRPr="00603AC3">
        <w:rPr>
          <w:rFonts w:asciiTheme="majorBidi" w:hAnsiTheme="majorBidi" w:cstheme="majorBidi"/>
          <w:b/>
          <w:bCs/>
        </w:rPr>
        <w:t>SETD3 positively regulates Etoposide and Abiplatin induced apoptosis.</w:t>
      </w:r>
    </w:p>
    <w:p w:rsidR="004B2EE4" w:rsidRPr="00603AC3" w:rsidRDefault="004B2EE4" w:rsidP="004B2EE4">
      <w:pPr>
        <w:pStyle w:val="NormalWeb"/>
        <w:spacing w:before="0" w:beforeAutospacing="0" w:after="0" w:afterAutospacing="0"/>
        <w:rPr>
          <w:rFonts w:asciiTheme="majorBidi" w:eastAsiaTheme="minorHAnsi" w:hAnsiTheme="majorBidi" w:cstheme="majorBidi"/>
          <w:b/>
          <w:bCs/>
        </w:rPr>
      </w:pPr>
    </w:p>
    <w:p w:rsidR="004B2EE4" w:rsidRPr="00603AC3" w:rsidRDefault="004B2EE4" w:rsidP="004B2EE4">
      <w:pPr>
        <w:pStyle w:val="NormalWeb"/>
        <w:spacing w:before="0" w:beforeAutospacing="0" w:after="0" w:afterAutospacing="0" w:line="480" w:lineRule="auto"/>
        <w:ind w:left="60"/>
        <w:jc w:val="both"/>
        <w:rPr>
          <w:rFonts w:asciiTheme="majorBidi" w:eastAsiaTheme="minorHAnsi" w:hAnsiTheme="majorBidi" w:cstheme="majorBidi"/>
        </w:rPr>
      </w:pPr>
      <w:r w:rsidRPr="00603AC3">
        <w:rPr>
          <w:rFonts w:asciiTheme="majorBidi" w:eastAsiaTheme="minorHAnsi" w:hAnsiTheme="majorBidi" w:cstheme="majorBidi"/>
        </w:rPr>
        <w:t>(A) FACS analysis of KO and control cells post Etoposide treatment or untreated. (B) Quantification of apoptotic cells percentage of 3 independent FACS analyses, ***</w:t>
      </w:r>
      <w:r w:rsidR="004566FF" w:rsidRPr="00603AC3">
        <w:rPr>
          <w:rFonts w:asciiTheme="majorBidi" w:eastAsiaTheme="minorHAnsi" w:hAnsiTheme="majorBidi" w:cstheme="majorBidi"/>
        </w:rPr>
        <w:t xml:space="preserve"> p </w:t>
      </w:r>
      <w:r w:rsidRPr="00603AC3">
        <w:rPr>
          <w:rFonts w:asciiTheme="majorBidi" w:eastAsiaTheme="minorHAnsi" w:hAnsiTheme="majorBidi" w:cstheme="majorBidi"/>
        </w:rPr>
        <w:t>≤0.001. (C) FACS analysis of KO and control cells post Abiplatin treatment or untreated. (D) Quantification of apoptotic cells percentage of 3 independent FACS analyses, ***</w:t>
      </w:r>
      <w:r w:rsidR="004566FF" w:rsidRPr="00603AC3">
        <w:rPr>
          <w:rFonts w:asciiTheme="majorBidi" w:eastAsiaTheme="minorHAnsi" w:hAnsiTheme="majorBidi" w:cstheme="majorBidi"/>
        </w:rPr>
        <w:t>p</w:t>
      </w:r>
      <w:r w:rsidRPr="00603AC3">
        <w:rPr>
          <w:rFonts w:asciiTheme="majorBidi" w:eastAsiaTheme="minorHAnsi" w:hAnsiTheme="majorBidi" w:cstheme="majorBidi"/>
        </w:rPr>
        <w:t>≤0.001.</w:t>
      </w:r>
    </w:p>
    <w:p w:rsidR="004B2EE4" w:rsidRPr="00503F2F" w:rsidRDefault="004B2EE4" w:rsidP="004B2EE4">
      <w:pPr>
        <w:pStyle w:val="NormalWeb"/>
        <w:spacing w:line="480" w:lineRule="auto"/>
        <w:ind w:left="60"/>
        <w:jc w:val="both"/>
        <w:rPr>
          <w:rFonts w:asciiTheme="majorBidi" w:eastAsiaTheme="minorEastAsia" w:hAnsiTheme="majorBidi" w:cstheme="majorBidi"/>
          <w:b/>
          <w:bCs/>
        </w:rPr>
      </w:pPr>
      <w:r w:rsidRPr="00603AC3">
        <w:rPr>
          <w:rFonts w:asciiTheme="majorBidi" w:eastAsiaTheme="minorHAnsi" w:hAnsiTheme="majorBidi" w:cstheme="majorBidi"/>
          <w:b/>
          <w:bCs/>
        </w:rPr>
        <w:t xml:space="preserve">Fig S4: </w:t>
      </w:r>
      <w:r w:rsidRPr="00603AC3">
        <w:rPr>
          <w:rFonts w:asciiTheme="majorBidi" w:hAnsiTheme="majorBidi" w:cstheme="majorBidi"/>
          <w:b/>
          <w:bCs/>
        </w:rPr>
        <w:t xml:space="preserve">SETD3 catalytic activity is required for p53 recruitment to its target genes following DOX treatment. </w:t>
      </w:r>
      <w:r w:rsidRPr="00603AC3">
        <w:rPr>
          <w:rFonts w:asciiTheme="majorBidi" w:eastAsiaTheme="minorEastAsia" w:hAnsiTheme="majorBidi" w:cstheme="majorBidi"/>
        </w:rPr>
        <w:t xml:space="preserve">(A) Chromatin </w:t>
      </w:r>
      <w:proofErr w:type="spellStart"/>
      <w:r w:rsidRPr="00603AC3">
        <w:rPr>
          <w:rFonts w:asciiTheme="majorBidi" w:eastAsiaTheme="minorEastAsia" w:hAnsiTheme="majorBidi" w:cstheme="majorBidi"/>
        </w:rPr>
        <w:t>immunoprecipitation</w:t>
      </w:r>
      <w:proofErr w:type="spellEnd"/>
      <w:r w:rsidRPr="00603AC3">
        <w:rPr>
          <w:rFonts w:asciiTheme="majorBidi" w:eastAsiaTheme="minorEastAsia" w:hAnsiTheme="majorBidi" w:cstheme="majorBidi"/>
        </w:rPr>
        <w:t xml:space="preserve"> (</w:t>
      </w:r>
      <w:proofErr w:type="spellStart"/>
      <w:r w:rsidRPr="00603AC3">
        <w:rPr>
          <w:rFonts w:asciiTheme="majorBidi" w:eastAsiaTheme="minorEastAsia" w:hAnsiTheme="majorBidi" w:cstheme="majorBidi"/>
        </w:rPr>
        <w:t>ChIP</w:t>
      </w:r>
      <w:proofErr w:type="spellEnd"/>
      <w:r w:rsidRPr="00603AC3">
        <w:rPr>
          <w:rFonts w:asciiTheme="majorBidi" w:eastAsiaTheme="minorEastAsia" w:hAnsiTheme="majorBidi" w:cstheme="majorBidi"/>
        </w:rPr>
        <w:t xml:space="preserve">) assay of control and SETD3 KO HCT-116 cells treated with DOX. DNA fragments were </w:t>
      </w:r>
      <w:proofErr w:type="spellStart"/>
      <w:r w:rsidRPr="00603AC3">
        <w:rPr>
          <w:rFonts w:asciiTheme="majorBidi" w:eastAsiaTheme="minorEastAsia" w:hAnsiTheme="majorBidi" w:cstheme="majorBidi"/>
        </w:rPr>
        <w:t>immunoprecipitated</w:t>
      </w:r>
      <w:proofErr w:type="spellEnd"/>
      <w:r w:rsidRPr="00603AC3">
        <w:rPr>
          <w:rFonts w:asciiTheme="majorBidi" w:eastAsiaTheme="minorEastAsia" w:hAnsiTheme="majorBidi" w:cstheme="majorBidi"/>
        </w:rPr>
        <w:t xml:space="preserve"> with p53 antibody or beads. Values were comp</w:t>
      </w:r>
      <w:r w:rsidR="004566FF" w:rsidRPr="00603AC3">
        <w:rPr>
          <w:rFonts w:asciiTheme="majorBidi" w:eastAsiaTheme="minorEastAsia" w:hAnsiTheme="majorBidi" w:cstheme="majorBidi"/>
        </w:rPr>
        <w:t>ared to input samples. *</w:t>
      </w:r>
      <w:r w:rsidR="004566FF" w:rsidRPr="00603AC3">
        <w:rPr>
          <w:rFonts w:asciiTheme="majorBidi" w:eastAsiaTheme="minorHAnsi" w:hAnsiTheme="majorBidi" w:cstheme="majorBidi"/>
        </w:rPr>
        <w:t xml:space="preserve"> </w:t>
      </w:r>
      <w:proofErr w:type="gramStart"/>
      <w:r w:rsidR="004566FF" w:rsidRPr="00603AC3">
        <w:rPr>
          <w:rFonts w:asciiTheme="majorBidi" w:eastAsiaTheme="minorHAnsi" w:hAnsiTheme="majorBidi" w:cstheme="majorBidi"/>
        </w:rPr>
        <w:t>p</w:t>
      </w:r>
      <w:proofErr w:type="gramEnd"/>
      <w:r w:rsidR="004566FF" w:rsidRPr="00603AC3">
        <w:rPr>
          <w:rFonts w:asciiTheme="majorBidi" w:eastAsiaTheme="minorEastAsia" w:hAnsiTheme="majorBidi" w:cstheme="majorBidi"/>
        </w:rPr>
        <w:t xml:space="preserve"> ≤0.05,**</w:t>
      </w:r>
      <w:r w:rsidR="004566FF" w:rsidRPr="00603AC3">
        <w:rPr>
          <w:rFonts w:asciiTheme="majorBidi" w:eastAsiaTheme="minorHAnsi" w:hAnsiTheme="majorBidi" w:cstheme="majorBidi"/>
        </w:rPr>
        <w:t>p</w:t>
      </w:r>
      <w:r w:rsidR="004566FF" w:rsidRPr="00603AC3">
        <w:rPr>
          <w:rFonts w:asciiTheme="majorBidi" w:eastAsiaTheme="minorEastAsia" w:hAnsiTheme="majorBidi" w:cstheme="majorBidi"/>
        </w:rPr>
        <w:t xml:space="preserve"> </w:t>
      </w:r>
      <w:r w:rsidRPr="00603AC3">
        <w:rPr>
          <w:rFonts w:asciiTheme="majorBidi" w:eastAsiaTheme="minorEastAsia" w:hAnsiTheme="majorBidi" w:cstheme="majorBidi"/>
        </w:rPr>
        <w:t>≤0.01, ***</w:t>
      </w:r>
      <w:r w:rsidR="004566FF" w:rsidRPr="00603AC3">
        <w:rPr>
          <w:rFonts w:asciiTheme="majorBidi" w:eastAsiaTheme="minorHAnsi" w:hAnsiTheme="majorBidi" w:cstheme="majorBidi"/>
        </w:rPr>
        <w:t xml:space="preserve"> p</w:t>
      </w:r>
      <w:r w:rsidR="004566FF" w:rsidRPr="00603AC3">
        <w:rPr>
          <w:rFonts w:asciiTheme="majorBidi" w:eastAsiaTheme="minorEastAsia" w:hAnsiTheme="majorBidi" w:cstheme="majorBidi"/>
        </w:rPr>
        <w:t xml:space="preserve"> </w:t>
      </w:r>
      <w:r w:rsidRPr="00603AC3">
        <w:rPr>
          <w:rFonts w:asciiTheme="majorBidi" w:eastAsiaTheme="minorEastAsia" w:hAnsiTheme="majorBidi" w:cstheme="majorBidi"/>
        </w:rPr>
        <w:t xml:space="preserve">≤0.001. (B) Chromatin </w:t>
      </w:r>
      <w:proofErr w:type="spellStart"/>
      <w:r w:rsidRPr="00603AC3">
        <w:rPr>
          <w:rFonts w:asciiTheme="majorBidi" w:eastAsiaTheme="minorEastAsia" w:hAnsiTheme="majorBidi" w:cstheme="majorBidi"/>
        </w:rPr>
        <w:t>immunoprecipitation</w:t>
      </w:r>
      <w:proofErr w:type="spellEnd"/>
      <w:r w:rsidRPr="00603AC3">
        <w:rPr>
          <w:rFonts w:asciiTheme="majorBidi" w:eastAsiaTheme="minorEastAsia" w:hAnsiTheme="majorBidi" w:cstheme="majorBidi"/>
        </w:rPr>
        <w:t xml:space="preserve"> (</w:t>
      </w:r>
      <w:proofErr w:type="spellStart"/>
      <w:r w:rsidRPr="00603AC3">
        <w:rPr>
          <w:rFonts w:asciiTheme="majorBidi" w:eastAsiaTheme="minorEastAsia" w:hAnsiTheme="majorBidi" w:cstheme="majorBidi"/>
        </w:rPr>
        <w:t>ChIP</w:t>
      </w:r>
      <w:proofErr w:type="spellEnd"/>
      <w:r w:rsidRPr="00603AC3">
        <w:rPr>
          <w:rFonts w:asciiTheme="majorBidi" w:eastAsiaTheme="minorEastAsia" w:hAnsiTheme="majorBidi" w:cstheme="majorBidi"/>
        </w:rPr>
        <w:t xml:space="preserve">) assay of control, SETD3 KO, </w:t>
      </w:r>
      <w:r w:rsidRPr="00603AC3">
        <w:rPr>
          <w:rFonts w:asciiTheme="majorBidi" w:hAnsiTheme="majorBidi" w:cstheme="majorBidi"/>
        </w:rPr>
        <w:t xml:space="preserve">SETD3 WT </w:t>
      </w:r>
      <w:r w:rsidRPr="00603AC3">
        <w:rPr>
          <w:rFonts w:asciiTheme="majorBidi" w:hAnsiTheme="majorBidi" w:cstheme="majorBidi"/>
          <w:strike/>
        </w:rPr>
        <w:t>rescue</w:t>
      </w:r>
      <w:r w:rsidRPr="00603AC3">
        <w:rPr>
          <w:rFonts w:asciiTheme="majorBidi" w:hAnsiTheme="majorBidi" w:cstheme="majorBidi"/>
        </w:rPr>
        <w:t xml:space="preserve"> and catalytic inactive (Y313A) SETD3 rescued cells</w:t>
      </w:r>
      <w:r w:rsidRPr="00603AC3">
        <w:rPr>
          <w:rFonts w:asciiTheme="majorBidi" w:eastAsiaTheme="minorEastAsia" w:hAnsiTheme="majorBidi" w:cstheme="majorBidi"/>
        </w:rPr>
        <w:t xml:space="preserve"> treated with DOX. DNA fragments were </w:t>
      </w:r>
      <w:proofErr w:type="spellStart"/>
      <w:r w:rsidRPr="00603AC3">
        <w:rPr>
          <w:rFonts w:asciiTheme="majorBidi" w:eastAsiaTheme="minorEastAsia" w:hAnsiTheme="majorBidi" w:cstheme="majorBidi"/>
        </w:rPr>
        <w:t>immunoprecipitated</w:t>
      </w:r>
      <w:proofErr w:type="spellEnd"/>
      <w:r w:rsidRPr="00603AC3">
        <w:rPr>
          <w:rFonts w:asciiTheme="majorBidi" w:eastAsiaTheme="minorEastAsia" w:hAnsiTheme="majorBidi" w:cstheme="majorBidi"/>
        </w:rPr>
        <w:t xml:space="preserve"> with p53 </w:t>
      </w:r>
      <w:r w:rsidRPr="00603AC3">
        <w:rPr>
          <w:rFonts w:asciiTheme="majorBidi" w:eastAsiaTheme="minorEastAsia" w:hAnsiTheme="majorBidi" w:cstheme="majorBidi"/>
        </w:rPr>
        <w:lastRenderedPageBreak/>
        <w:t>antibody or beads. Values were compared to input samples. *</w:t>
      </w:r>
      <w:r w:rsidR="004566FF" w:rsidRPr="00603AC3">
        <w:rPr>
          <w:rFonts w:asciiTheme="majorBidi" w:eastAsiaTheme="minorHAnsi" w:hAnsiTheme="majorBidi" w:cstheme="majorBidi"/>
        </w:rPr>
        <w:t xml:space="preserve"> </w:t>
      </w:r>
      <w:proofErr w:type="gramStart"/>
      <w:r w:rsidR="004566FF" w:rsidRPr="00603AC3">
        <w:rPr>
          <w:rFonts w:asciiTheme="majorBidi" w:eastAsiaTheme="minorHAnsi" w:hAnsiTheme="majorBidi" w:cstheme="majorBidi"/>
        </w:rPr>
        <w:t>p</w:t>
      </w:r>
      <w:proofErr w:type="gramEnd"/>
      <w:r w:rsidR="004566FF" w:rsidRPr="00603AC3">
        <w:rPr>
          <w:rFonts w:asciiTheme="majorBidi" w:eastAsiaTheme="minorEastAsia" w:hAnsiTheme="majorBidi" w:cstheme="majorBidi"/>
        </w:rPr>
        <w:t xml:space="preserve"> </w:t>
      </w:r>
      <w:r w:rsidRPr="00603AC3">
        <w:rPr>
          <w:rFonts w:asciiTheme="majorBidi" w:eastAsiaTheme="minorEastAsia" w:hAnsiTheme="majorBidi" w:cstheme="majorBidi"/>
        </w:rPr>
        <w:t xml:space="preserve">≤0.05,** </w:t>
      </w:r>
      <w:r w:rsidR="004566FF" w:rsidRPr="00603AC3">
        <w:rPr>
          <w:rFonts w:asciiTheme="majorBidi" w:eastAsiaTheme="minorHAnsi" w:hAnsiTheme="majorBidi" w:cstheme="majorBidi"/>
        </w:rPr>
        <w:t>p</w:t>
      </w:r>
      <w:r w:rsidR="004566FF" w:rsidRPr="00603AC3">
        <w:rPr>
          <w:rFonts w:asciiTheme="majorBidi" w:eastAsiaTheme="minorEastAsia" w:hAnsiTheme="majorBidi" w:cstheme="majorBidi"/>
        </w:rPr>
        <w:t xml:space="preserve"> </w:t>
      </w:r>
      <w:r w:rsidRPr="00603AC3">
        <w:rPr>
          <w:rFonts w:asciiTheme="majorBidi" w:eastAsiaTheme="minorEastAsia" w:hAnsiTheme="majorBidi" w:cstheme="majorBidi"/>
        </w:rPr>
        <w:t>≤0.01, ***</w:t>
      </w:r>
      <w:r w:rsidR="004566FF" w:rsidRPr="00603AC3">
        <w:rPr>
          <w:rFonts w:asciiTheme="majorBidi" w:eastAsiaTheme="minorHAnsi" w:hAnsiTheme="majorBidi" w:cstheme="majorBidi"/>
        </w:rPr>
        <w:t xml:space="preserve"> p</w:t>
      </w:r>
      <w:r w:rsidR="004566FF" w:rsidRPr="00603AC3">
        <w:rPr>
          <w:rFonts w:asciiTheme="majorBidi" w:eastAsiaTheme="minorEastAsia" w:hAnsiTheme="majorBidi" w:cstheme="majorBidi"/>
        </w:rPr>
        <w:t xml:space="preserve"> </w:t>
      </w:r>
      <w:r w:rsidRPr="00603AC3">
        <w:rPr>
          <w:rFonts w:asciiTheme="majorBidi" w:eastAsiaTheme="minorEastAsia" w:hAnsiTheme="majorBidi" w:cstheme="majorBidi"/>
        </w:rPr>
        <w:t>≤0.001.</w:t>
      </w:r>
      <w:r w:rsidRPr="00503F2F">
        <w:rPr>
          <w:rFonts w:asciiTheme="majorBidi" w:eastAsiaTheme="minorEastAsia" w:hAnsiTheme="majorBidi" w:cstheme="majorBidi"/>
        </w:rPr>
        <w:t xml:space="preserve"> </w:t>
      </w:r>
    </w:p>
    <w:p w:rsidR="006A1FC0" w:rsidRDefault="006A1FC0"/>
    <w:sectPr w:rsidR="006A1FC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zNjCxtDSxMLEwNzRQ0lEKTi0uzszPAykwrAUA+CqX8ywAAAA="/>
  </w:docVars>
  <w:rsids>
    <w:rsidRoot w:val="004B2EE4"/>
    <w:rsid w:val="00003D5C"/>
    <w:rsid w:val="00003DF7"/>
    <w:rsid w:val="0000762E"/>
    <w:rsid w:val="0000771D"/>
    <w:rsid w:val="00007996"/>
    <w:rsid w:val="000138EE"/>
    <w:rsid w:val="000214EC"/>
    <w:rsid w:val="00023A95"/>
    <w:rsid w:val="000304D8"/>
    <w:rsid w:val="00037A54"/>
    <w:rsid w:val="00044690"/>
    <w:rsid w:val="00047448"/>
    <w:rsid w:val="00051E0E"/>
    <w:rsid w:val="00052084"/>
    <w:rsid w:val="00054C36"/>
    <w:rsid w:val="00056C7D"/>
    <w:rsid w:val="00056E8B"/>
    <w:rsid w:val="00057AA4"/>
    <w:rsid w:val="00062653"/>
    <w:rsid w:val="0007021E"/>
    <w:rsid w:val="00070592"/>
    <w:rsid w:val="00070C74"/>
    <w:rsid w:val="00071005"/>
    <w:rsid w:val="00075974"/>
    <w:rsid w:val="00084727"/>
    <w:rsid w:val="00087D59"/>
    <w:rsid w:val="00092C79"/>
    <w:rsid w:val="00093676"/>
    <w:rsid w:val="00093B00"/>
    <w:rsid w:val="00096058"/>
    <w:rsid w:val="000A0A41"/>
    <w:rsid w:val="000A0FA3"/>
    <w:rsid w:val="000A3355"/>
    <w:rsid w:val="000A54A7"/>
    <w:rsid w:val="000B07BD"/>
    <w:rsid w:val="000B21AA"/>
    <w:rsid w:val="000B3312"/>
    <w:rsid w:val="000B5E0F"/>
    <w:rsid w:val="000B6134"/>
    <w:rsid w:val="000B76DB"/>
    <w:rsid w:val="000C6A10"/>
    <w:rsid w:val="000C76D9"/>
    <w:rsid w:val="000D2891"/>
    <w:rsid w:val="000D70E1"/>
    <w:rsid w:val="000E1390"/>
    <w:rsid w:val="000F4457"/>
    <w:rsid w:val="000F56AF"/>
    <w:rsid w:val="00103887"/>
    <w:rsid w:val="00122A6E"/>
    <w:rsid w:val="0012434E"/>
    <w:rsid w:val="00131A68"/>
    <w:rsid w:val="00141BFC"/>
    <w:rsid w:val="00144FB7"/>
    <w:rsid w:val="00157B26"/>
    <w:rsid w:val="00157EF7"/>
    <w:rsid w:val="001711A2"/>
    <w:rsid w:val="001719A3"/>
    <w:rsid w:val="0017441F"/>
    <w:rsid w:val="00174586"/>
    <w:rsid w:val="00176FD3"/>
    <w:rsid w:val="00181F5E"/>
    <w:rsid w:val="0018438C"/>
    <w:rsid w:val="0019282A"/>
    <w:rsid w:val="00195991"/>
    <w:rsid w:val="0019731B"/>
    <w:rsid w:val="0019759D"/>
    <w:rsid w:val="001979D4"/>
    <w:rsid w:val="001A0939"/>
    <w:rsid w:val="001A6BF6"/>
    <w:rsid w:val="001B3B6E"/>
    <w:rsid w:val="001B52A1"/>
    <w:rsid w:val="001C0323"/>
    <w:rsid w:val="001C06B9"/>
    <w:rsid w:val="001C4CE6"/>
    <w:rsid w:val="001C4D92"/>
    <w:rsid w:val="001C6A8A"/>
    <w:rsid w:val="001D1C75"/>
    <w:rsid w:val="001D283A"/>
    <w:rsid w:val="001D4252"/>
    <w:rsid w:val="001D4380"/>
    <w:rsid w:val="001E2F51"/>
    <w:rsid w:val="001E30C5"/>
    <w:rsid w:val="001E5F7C"/>
    <w:rsid w:val="001E7B93"/>
    <w:rsid w:val="001F4145"/>
    <w:rsid w:val="001F4EA3"/>
    <w:rsid w:val="001F6D23"/>
    <w:rsid w:val="001F6ED1"/>
    <w:rsid w:val="001F7FD5"/>
    <w:rsid w:val="00200718"/>
    <w:rsid w:val="002038CF"/>
    <w:rsid w:val="00214EA6"/>
    <w:rsid w:val="00217A2D"/>
    <w:rsid w:val="00220F72"/>
    <w:rsid w:val="00222D32"/>
    <w:rsid w:val="00230EB6"/>
    <w:rsid w:val="0023186E"/>
    <w:rsid w:val="00233267"/>
    <w:rsid w:val="00233FB2"/>
    <w:rsid w:val="00234734"/>
    <w:rsid w:val="00234EB3"/>
    <w:rsid w:val="00244414"/>
    <w:rsid w:val="00255A33"/>
    <w:rsid w:val="00255E77"/>
    <w:rsid w:val="00256D63"/>
    <w:rsid w:val="002604F5"/>
    <w:rsid w:val="00261939"/>
    <w:rsid w:val="00261B86"/>
    <w:rsid w:val="002622F8"/>
    <w:rsid w:val="00264DB8"/>
    <w:rsid w:val="00271953"/>
    <w:rsid w:val="00272DBD"/>
    <w:rsid w:val="00274230"/>
    <w:rsid w:val="00280171"/>
    <w:rsid w:val="00280315"/>
    <w:rsid w:val="0028036D"/>
    <w:rsid w:val="002808A5"/>
    <w:rsid w:val="002857A5"/>
    <w:rsid w:val="00292BB0"/>
    <w:rsid w:val="00293CD3"/>
    <w:rsid w:val="00295E85"/>
    <w:rsid w:val="002972D4"/>
    <w:rsid w:val="002A3BA8"/>
    <w:rsid w:val="002A3E2D"/>
    <w:rsid w:val="002A5275"/>
    <w:rsid w:val="002A747D"/>
    <w:rsid w:val="002B3113"/>
    <w:rsid w:val="002B4DAA"/>
    <w:rsid w:val="002B51BA"/>
    <w:rsid w:val="002C154A"/>
    <w:rsid w:val="002C174A"/>
    <w:rsid w:val="002C79A7"/>
    <w:rsid w:val="002D0C69"/>
    <w:rsid w:val="002D5043"/>
    <w:rsid w:val="002D5B95"/>
    <w:rsid w:val="002E44D0"/>
    <w:rsid w:val="002E5510"/>
    <w:rsid w:val="002F682B"/>
    <w:rsid w:val="002F74AE"/>
    <w:rsid w:val="00301EB0"/>
    <w:rsid w:val="00303E4A"/>
    <w:rsid w:val="003068D0"/>
    <w:rsid w:val="00307254"/>
    <w:rsid w:val="00311BB1"/>
    <w:rsid w:val="00315C36"/>
    <w:rsid w:val="00320FDB"/>
    <w:rsid w:val="00323C76"/>
    <w:rsid w:val="0032733A"/>
    <w:rsid w:val="0032790D"/>
    <w:rsid w:val="00332D87"/>
    <w:rsid w:val="003349FE"/>
    <w:rsid w:val="00337546"/>
    <w:rsid w:val="00355B2C"/>
    <w:rsid w:val="003575E0"/>
    <w:rsid w:val="00360847"/>
    <w:rsid w:val="00370497"/>
    <w:rsid w:val="003717F2"/>
    <w:rsid w:val="003732B2"/>
    <w:rsid w:val="003746E6"/>
    <w:rsid w:val="003811D2"/>
    <w:rsid w:val="0038136A"/>
    <w:rsid w:val="00382FDA"/>
    <w:rsid w:val="00383D24"/>
    <w:rsid w:val="00391399"/>
    <w:rsid w:val="0039410C"/>
    <w:rsid w:val="00395448"/>
    <w:rsid w:val="003958C3"/>
    <w:rsid w:val="00397DF4"/>
    <w:rsid w:val="003A2406"/>
    <w:rsid w:val="003A27CC"/>
    <w:rsid w:val="003A395B"/>
    <w:rsid w:val="003A454F"/>
    <w:rsid w:val="003A5540"/>
    <w:rsid w:val="003B0ABA"/>
    <w:rsid w:val="003B682B"/>
    <w:rsid w:val="003B734F"/>
    <w:rsid w:val="003D2B12"/>
    <w:rsid w:val="003D6D59"/>
    <w:rsid w:val="003E133E"/>
    <w:rsid w:val="003E6452"/>
    <w:rsid w:val="003E65BD"/>
    <w:rsid w:val="003F2555"/>
    <w:rsid w:val="003F3368"/>
    <w:rsid w:val="003F4ECD"/>
    <w:rsid w:val="003F51F2"/>
    <w:rsid w:val="003F5C36"/>
    <w:rsid w:val="00401B82"/>
    <w:rsid w:val="004024A0"/>
    <w:rsid w:val="0040292E"/>
    <w:rsid w:val="00403D72"/>
    <w:rsid w:val="004052B4"/>
    <w:rsid w:val="004066D3"/>
    <w:rsid w:val="004068C1"/>
    <w:rsid w:val="0041413D"/>
    <w:rsid w:val="00417E3F"/>
    <w:rsid w:val="004210B5"/>
    <w:rsid w:val="0042332F"/>
    <w:rsid w:val="0042422E"/>
    <w:rsid w:val="00425C6F"/>
    <w:rsid w:val="0043070D"/>
    <w:rsid w:val="00432A07"/>
    <w:rsid w:val="00433D44"/>
    <w:rsid w:val="00436729"/>
    <w:rsid w:val="00444518"/>
    <w:rsid w:val="00445613"/>
    <w:rsid w:val="004566FF"/>
    <w:rsid w:val="0045679B"/>
    <w:rsid w:val="004608CD"/>
    <w:rsid w:val="004610C1"/>
    <w:rsid w:val="00461619"/>
    <w:rsid w:val="00462689"/>
    <w:rsid w:val="004648FF"/>
    <w:rsid w:val="00464B63"/>
    <w:rsid w:val="004650E8"/>
    <w:rsid w:val="004651CA"/>
    <w:rsid w:val="004704A5"/>
    <w:rsid w:val="004747B7"/>
    <w:rsid w:val="0047482F"/>
    <w:rsid w:val="0047576E"/>
    <w:rsid w:val="00480DB3"/>
    <w:rsid w:val="00480E4D"/>
    <w:rsid w:val="0048279D"/>
    <w:rsid w:val="00483BE6"/>
    <w:rsid w:val="004843B7"/>
    <w:rsid w:val="00493363"/>
    <w:rsid w:val="004945C7"/>
    <w:rsid w:val="004954B8"/>
    <w:rsid w:val="00495EDC"/>
    <w:rsid w:val="0049761D"/>
    <w:rsid w:val="004A3177"/>
    <w:rsid w:val="004A7CA7"/>
    <w:rsid w:val="004B0A1D"/>
    <w:rsid w:val="004B0C5A"/>
    <w:rsid w:val="004B245E"/>
    <w:rsid w:val="004B2EE4"/>
    <w:rsid w:val="004C1DF9"/>
    <w:rsid w:val="004D54FD"/>
    <w:rsid w:val="004D5A66"/>
    <w:rsid w:val="004E0CD3"/>
    <w:rsid w:val="004E1F32"/>
    <w:rsid w:val="004E4A7E"/>
    <w:rsid w:val="004E62D9"/>
    <w:rsid w:val="004F20B4"/>
    <w:rsid w:val="004F61C9"/>
    <w:rsid w:val="00502677"/>
    <w:rsid w:val="00505DB0"/>
    <w:rsid w:val="0050762C"/>
    <w:rsid w:val="00507C76"/>
    <w:rsid w:val="00512433"/>
    <w:rsid w:val="00513C5A"/>
    <w:rsid w:val="00516936"/>
    <w:rsid w:val="005222FB"/>
    <w:rsid w:val="00523AA0"/>
    <w:rsid w:val="00525F28"/>
    <w:rsid w:val="0052636E"/>
    <w:rsid w:val="005330BB"/>
    <w:rsid w:val="00535032"/>
    <w:rsid w:val="00535FFB"/>
    <w:rsid w:val="0053682A"/>
    <w:rsid w:val="00541267"/>
    <w:rsid w:val="0054622E"/>
    <w:rsid w:val="0055318E"/>
    <w:rsid w:val="005571D8"/>
    <w:rsid w:val="00557C03"/>
    <w:rsid w:val="005607FE"/>
    <w:rsid w:val="005622DC"/>
    <w:rsid w:val="00566F97"/>
    <w:rsid w:val="0057293B"/>
    <w:rsid w:val="00590553"/>
    <w:rsid w:val="005924DF"/>
    <w:rsid w:val="00592C61"/>
    <w:rsid w:val="00593226"/>
    <w:rsid w:val="00593417"/>
    <w:rsid w:val="005A3159"/>
    <w:rsid w:val="005A390F"/>
    <w:rsid w:val="005A6B10"/>
    <w:rsid w:val="005B42C8"/>
    <w:rsid w:val="005B4CDD"/>
    <w:rsid w:val="005B6B25"/>
    <w:rsid w:val="005C1A46"/>
    <w:rsid w:val="005C3AE3"/>
    <w:rsid w:val="005C4B39"/>
    <w:rsid w:val="005C4C3D"/>
    <w:rsid w:val="005D0CF0"/>
    <w:rsid w:val="005D3C79"/>
    <w:rsid w:val="005D4CD2"/>
    <w:rsid w:val="005E0806"/>
    <w:rsid w:val="005E0A75"/>
    <w:rsid w:val="005E1E85"/>
    <w:rsid w:val="005E45B3"/>
    <w:rsid w:val="005F0BE1"/>
    <w:rsid w:val="005F480D"/>
    <w:rsid w:val="005F6164"/>
    <w:rsid w:val="0060028D"/>
    <w:rsid w:val="00603057"/>
    <w:rsid w:val="00603AC3"/>
    <w:rsid w:val="00606478"/>
    <w:rsid w:val="00616154"/>
    <w:rsid w:val="00624AED"/>
    <w:rsid w:val="00624DED"/>
    <w:rsid w:val="00624E5A"/>
    <w:rsid w:val="00632F8A"/>
    <w:rsid w:val="006343E8"/>
    <w:rsid w:val="006419AE"/>
    <w:rsid w:val="0064211D"/>
    <w:rsid w:val="00643426"/>
    <w:rsid w:val="006444CC"/>
    <w:rsid w:val="00647DA1"/>
    <w:rsid w:val="00651743"/>
    <w:rsid w:val="006536F6"/>
    <w:rsid w:val="0066188F"/>
    <w:rsid w:val="00663C37"/>
    <w:rsid w:val="00670E66"/>
    <w:rsid w:val="00677858"/>
    <w:rsid w:val="0068279B"/>
    <w:rsid w:val="00684CB6"/>
    <w:rsid w:val="0068711C"/>
    <w:rsid w:val="00690EFF"/>
    <w:rsid w:val="00691D2A"/>
    <w:rsid w:val="00692A9A"/>
    <w:rsid w:val="006944D6"/>
    <w:rsid w:val="006A10D8"/>
    <w:rsid w:val="006A1FC0"/>
    <w:rsid w:val="006A2702"/>
    <w:rsid w:val="006A2D73"/>
    <w:rsid w:val="006B3C48"/>
    <w:rsid w:val="006B4B55"/>
    <w:rsid w:val="006B7676"/>
    <w:rsid w:val="006C05E1"/>
    <w:rsid w:val="006D7738"/>
    <w:rsid w:val="006E64E5"/>
    <w:rsid w:val="006E7253"/>
    <w:rsid w:val="006E753F"/>
    <w:rsid w:val="006F060C"/>
    <w:rsid w:val="006F44B8"/>
    <w:rsid w:val="006F4AAA"/>
    <w:rsid w:val="00700AA8"/>
    <w:rsid w:val="00700D4A"/>
    <w:rsid w:val="0070276D"/>
    <w:rsid w:val="00706237"/>
    <w:rsid w:val="00707684"/>
    <w:rsid w:val="00710757"/>
    <w:rsid w:val="007124FB"/>
    <w:rsid w:val="007206E1"/>
    <w:rsid w:val="007240F4"/>
    <w:rsid w:val="00724295"/>
    <w:rsid w:val="00724F83"/>
    <w:rsid w:val="00725835"/>
    <w:rsid w:val="00735EC0"/>
    <w:rsid w:val="00742A4D"/>
    <w:rsid w:val="00743503"/>
    <w:rsid w:val="00746B09"/>
    <w:rsid w:val="0074700F"/>
    <w:rsid w:val="007554B4"/>
    <w:rsid w:val="00755F6F"/>
    <w:rsid w:val="00756DF8"/>
    <w:rsid w:val="00760056"/>
    <w:rsid w:val="0076207B"/>
    <w:rsid w:val="00764787"/>
    <w:rsid w:val="00770F31"/>
    <w:rsid w:val="00771FE6"/>
    <w:rsid w:val="00775BD0"/>
    <w:rsid w:val="00777116"/>
    <w:rsid w:val="00777D84"/>
    <w:rsid w:val="007879BE"/>
    <w:rsid w:val="00787C80"/>
    <w:rsid w:val="007910C4"/>
    <w:rsid w:val="00792BFA"/>
    <w:rsid w:val="00795912"/>
    <w:rsid w:val="00795C5D"/>
    <w:rsid w:val="007A7545"/>
    <w:rsid w:val="007A75E7"/>
    <w:rsid w:val="007B22A3"/>
    <w:rsid w:val="007B7CA9"/>
    <w:rsid w:val="007D0D5A"/>
    <w:rsid w:val="007D3C35"/>
    <w:rsid w:val="007D52FE"/>
    <w:rsid w:val="007E0D1E"/>
    <w:rsid w:val="007E10B6"/>
    <w:rsid w:val="007E33B9"/>
    <w:rsid w:val="007F0074"/>
    <w:rsid w:val="007F520C"/>
    <w:rsid w:val="007F656A"/>
    <w:rsid w:val="007F6FB3"/>
    <w:rsid w:val="00805640"/>
    <w:rsid w:val="00811FE4"/>
    <w:rsid w:val="00813363"/>
    <w:rsid w:val="008139EB"/>
    <w:rsid w:val="00823797"/>
    <w:rsid w:val="0082662D"/>
    <w:rsid w:val="00831E5B"/>
    <w:rsid w:val="00834385"/>
    <w:rsid w:val="008371B3"/>
    <w:rsid w:val="008422A8"/>
    <w:rsid w:val="00842CDE"/>
    <w:rsid w:val="00843A7E"/>
    <w:rsid w:val="008440A8"/>
    <w:rsid w:val="00851C22"/>
    <w:rsid w:val="00851FF9"/>
    <w:rsid w:val="00852BDF"/>
    <w:rsid w:val="00854248"/>
    <w:rsid w:val="00863D06"/>
    <w:rsid w:val="00864140"/>
    <w:rsid w:val="00871E31"/>
    <w:rsid w:val="00872DC7"/>
    <w:rsid w:val="0087602C"/>
    <w:rsid w:val="008803EA"/>
    <w:rsid w:val="008822FA"/>
    <w:rsid w:val="008828EB"/>
    <w:rsid w:val="0088603B"/>
    <w:rsid w:val="00890B19"/>
    <w:rsid w:val="008911FF"/>
    <w:rsid w:val="00895AA3"/>
    <w:rsid w:val="0089649A"/>
    <w:rsid w:val="008A0571"/>
    <w:rsid w:val="008A4B07"/>
    <w:rsid w:val="008A590F"/>
    <w:rsid w:val="008B13C2"/>
    <w:rsid w:val="008B1672"/>
    <w:rsid w:val="008B240A"/>
    <w:rsid w:val="008B26F6"/>
    <w:rsid w:val="008B3A24"/>
    <w:rsid w:val="008B6C2A"/>
    <w:rsid w:val="008B7629"/>
    <w:rsid w:val="008C7AA6"/>
    <w:rsid w:val="008D20CE"/>
    <w:rsid w:val="008D3B09"/>
    <w:rsid w:val="008D3DE5"/>
    <w:rsid w:val="008D56EA"/>
    <w:rsid w:val="008D575E"/>
    <w:rsid w:val="008D6E83"/>
    <w:rsid w:val="008E4F1C"/>
    <w:rsid w:val="008E5468"/>
    <w:rsid w:val="008E6D3F"/>
    <w:rsid w:val="008F0817"/>
    <w:rsid w:val="008F5C9C"/>
    <w:rsid w:val="008F7941"/>
    <w:rsid w:val="009010B8"/>
    <w:rsid w:val="00905441"/>
    <w:rsid w:val="009063CD"/>
    <w:rsid w:val="00906720"/>
    <w:rsid w:val="00907301"/>
    <w:rsid w:val="009244F1"/>
    <w:rsid w:val="00925CD7"/>
    <w:rsid w:val="00926AF2"/>
    <w:rsid w:val="0092705D"/>
    <w:rsid w:val="009272C8"/>
    <w:rsid w:val="009276C8"/>
    <w:rsid w:val="00931AB0"/>
    <w:rsid w:val="00932EF6"/>
    <w:rsid w:val="0093580E"/>
    <w:rsid w:val="00940742"/>
    <w:rsid w:val="00942EE3"/>
    <w:rsid w:val="00951473"/>
    <w:rsid w:val="00953BB4"/>
    <w:rsid w:val="00954195"/>
    <w:rsid w:val="009564CE"/>
    <w:rsid w:val="00960A34"/>
    <w:rsid w:val="00960AB0"/>
    <w:rsid w:val="0096132E"/>
    <w:rsid w:val="00962BED"/>
    <w:rsid w:val="00962EED"/>
    <w:rsid w:val="00966094"/>
    <w:rsid w:val="00971A67"/>
    <w:rsid w:val="00971D13"/>
    <w:rsid w:val="0097396C"/>
    <w:rsid w:val="00974AE5"/>
    <w:rsid w:val="00981ED7"/>
    <w:rsid w:val="0099089C"/>
    <w:rsid w:val="009A13A2"/>
    <w:rsid w:val="009B04FA"/>
    <w:rsid w:val="009B08E5"/>
    <w:rsid w:val="009B13B7"/>
    <w:rsid w:val="009B2191"/>
    <w:rsid w:val="009B3F3F"/>
    <w:rsid w:val="009B54A3"/>
    <w:rsid w:val="009C185A"/>
    <w:rsid w:val="009C4600"/>
    <w:rsid w:val="009D1DB0"/>
    <w:rsid w:val="009D20AE"/>
    <w:rsid w:val="009D28E0"/>
    <w:rsid w:val="009D51DD"/>
    <w:rsid w:val="009D5E0D"/>
    <w:rsid w:val="009E0F08"/>
    <w:rsid w:val="009E31A3"/>
    <w:rsid w:val="009E3EC9"/>
    <w:rsid w:val="009E4CA1"/>
    <w:rsid w:val="009F35D3"/>
    <w:rsid w:val="009F56BA"/>
    <w:rsid w:val="009F7FB1"/>
    <w:rsid w:val="00A0063B"/>
    <w:rsid w:val="00A00DAC"/>
    <w:rsid w:val="00A023E9"/>
    <w:rsid w:val="00A12641"/>
    <w:rsid w:val="00A1666A"/>
    <w:rsid w:val="00A22231"/>
    <w:rsid w:val="00A300C1"/>
    <w:rsid w:val="00A34E19"/>
    <w:rsid w:val="00A42FAB"/>
    <w:rsid w:val="00A52660"/>
    <w:rsid w:val="00A63DAD"/>
    <w:rsid w:val="00A65EE5"/>
    <w:rsid w:val="00A70006"/>
    <w:rsid w:val="00A73C88"/>
    <w:rsid w:val="00A7664F"/>
    <w:rsid w:val="00A77BFC"/>
    <w:rsid w:val="00A80984"/>
    <w:rsid w:val="00A82391"/>
    <w:rsid w:val="00A86CDA"/>
    <w:rsid w:val="00A86D0A"/>
    <w:rsid w:val="00A86F5D"/>
    <w:rsid w:val="00AA4EE7"/>
    <w:rsid w:val="00AB1C86"/>
    <w:rsid w:val="00AB2663"/>
    <w:rsid w:val="00AB2BCC"/>
    <w:rsid w:val="00AB4433"/>
    <w:rsid w:val="00AB5260"/>
    <w:rsid w:val="00AB6F8E"/>
    <w:rsid w:val="00AC5A23"/>
    <w:rsid w:val="00AC7592"/>
    <w:rsid w:val="00AC7907"/>
    <w:rsid w:val="00AC790C"/>
    <w:rsid w:val="00AD1306"/>
    <w:rsid w:val="00AD7F68"/>
    <w:rsid w:val="00AE585D"/>
    <w:rsid w:val="00AE73A5"/>
    <w:rsid w:val="00AF0487"/>
    <w:rsid w:val="00AF0505"/>
    <w:rsid w:val="00AF161A"/>
    <w:rsid w:val="00AF388C"/>
    <w:rsid w:val="00AF5B2C"/>
    <w:rsid w:val="00AF5D96"/>
    <w:rsid w:val="00AF6C04"/>
    <w:rsid w:val="00B00052"/>
    <w:rsid w:val="00B01616"/>
    <w:rsid w:val="00B0200D"/>
    <w:rsid w:val="00B03FA9"/>
    <w:rsid w:val="00B078D6"/>
    <w:rsid w:val="00B15834"/>
    <w:rsid w:val="00B24F7E"/>
    <w:rsid w:val="00B33262"/>
    <w:rsid w:val="00B34AEC"/>
    <w:rsid w:val="00B36711"/>
    <w:rsid w:val="00B36F73"/>
    <w:rsid w:val="00B42B8B"/>
    <w:rsid w:val="00B45849"/>
    <w:rsid w:val="00B476BA"/>
    <w:rsid w:val="00B55B3C"/>
    <w:rsid w:val="00B6017C"/>
    <w:rsid w:val="00B60EA4"/>
    <w:rsid w:val="00B62392"/>
    <w:rsid w:val="00B642D3"/>
    <w:rsid w:val="00B65A77"/>
    <w:rsid w:val="00B704D7"/>
    <w:rsid w:val="00B7321D"/>
    <w:rsid w:val="00B82AE1"/>
    <w:rsid w:val="00B84C2D"/>
    <w:rsid w:val="00B91E49"/>
    <w:rsid w:val="00B946E6"/>
    <w:rsid w:val="00B96D7F"/>
    <w:rsid w:val="00B96EAD"/>
    <w:rsid w:val="00B97E3D"/>
    <w:rsid w:val="00B97E6E"/>
    <w:rsid w:val="00BA15EE"/>
    <w:rsid w:val="00BA4E9B"/>
    <w:rsid w:val="00BA6A6E"/>
    <w:rsid w:val="00BB02D8"/>
    <w:rsid w:val="00BB3841"/>
    <w:rsid w:val="00BB41B1"/>
    <w:rsid w:val="00BB69C0"/>
    <w:rsid w:val="00BC08C9"/>
    <w:rsid w:val="00BC2377"/>
    <w:rsid w:val="00BD03CE"/>
    <w:rsid w:val="00BD4DA2"/>
    <w:rsid w:val="00BE1AC9"/>
    <w:rsid w:val="00BE5A8B"/>
    <w:rsid w:val="00BF0800"/>
    <w:rsid w:val="00BF43E4"/>
    <w:rsid w:val="00C00BE2"/>
    <w:rsid w:val="00C02635"/>
    <w:rsid w:val="00C05D4F"/>
    <w:rsid w:val="00C07A8E"/>
    <w:rsid w:val="00C11DAD"/>
    <w:rsid w:val="00C1311E"/>
    <w:rsid w:val="00C150FF"/>
    <w:rsid w:val="00C2199B"/>
    <w:rsid w:val="00C24024"/>
    <w:rsid w:val="00C268F2"/>
    <w:rsid w:val="00C3082B"/>
    <w:rsid w:val="00C33E08"/>
    <w:rsid w:val="00C376E7"/>
    <w:rsid w:val="00C37BE6"/>
    <w:rsid w:val="00C43AD3"/>
    <w:rsid w:val="00C46A09"/>
    <w:rsid w:val="00C50562"/>
    <w:rsid w:val="00C52CE2"/>
    <w:rsid w:val="00C54688"/>
    <w:rsid w:val="00C548A0"/>
    <w:rsid w:val="00C5646C"/>
    <w:rsid w:val="00C5726F"/>
    <w:rsid w:val="00C609DD"/>
    <w:rsid w:val="00C663A9"/>
    <w:rsid w:val="00C70707"/>
    <w:rsid w:val="00C71338"/>
    <w:rsid w:val="00C71696"/>
    <w:rsid w:val="00C7290E"/>
    <w:rsid w:val="00C72BB6"/>
    <w:rsid w:val="00C73B1D"/>
    <w:rsid w:val="00C8191F"/>
    <w:rsid w:val="00C852A7"/>
    <w:rsid w:val="00C91AE5"/>
    <w:rsid w:val="00C92EBD"/>
    <w:rsid w:val="00C957B4"/>
    <w:rsid w:val="00C95924"/>
    <w:rsid w:val="00CA01C7"/>
    <w:rsid w:val="00CA1B3B"/>
    <w:rsid w:val="00CA4D46"/>
    <w:rsid w:val="00CA6432"/>
    <w:rsid w:val="00CB36FE"/>
    <w:rsid w:val="00CC2426"/>
    <w:rsid w:val="00CC6FFC"/>
    <w:rsid w:val="00CC7799"/>
    <w:rsid w:val="00CD378F"/>
    <w:rsid w:val="00CE5295"/>
    <w:rsid w:val="00CE54D5"/>
    <w:rsid w:val="00CE5A96"/>
    <w:rsid w:val="00CF1684"/>
    <w:rsid w:val="00CF64E7"/>
    <w:rsid w:val="00D06796"/>
    <w:rsid w:val="00D07B7B"/>
    <w:rsid w:val="00D10310"/>
    <w:rsid w:val="00D10900"/>
    <w:rsid w:val="00D115F5"/>
    <w:rsid w:val="00D150AF"/>
    <w:rsid w:val="00D15364"/>
    <w:rsid w:val="00D231E8"/>
    <w:rsid w:val="00D252BB"/>
    <w:rsid w:val="00D30EDE"/>
    <w:rsid w:val="00D33811"/>
    <w:rsid w:val="00D35099"/>
    <w:rsid w:val="00D35CEC"/>
    <w:rsid w:val="00D42EF8"/>
    <w:rsid w:val="00D47C36"/>
    <w:rsid w:val="00D5302F"/>
    <w:rsid w:val="00D569DF"/>
    <w:rsid w:val="00D646D8"/>
    <w:rsid w:val="00D65320"/>
    <w:rsid w:val="00D70258"/>
    <w:rsid w:val="00D7321C"/>
    <w:rsid w:val="00D77022"/>
    <w:rsid w:val="00D8216D"/>
    <w:rsid w:val="00D83640"/>
    <w:rsid w:val="00D8760E"/>
    <w:rsid w:val="00D87860"/>
    <w:rsid w:val="00D93190"/>
    <w:rsid w:val="00DA14DF"/>
    <w:rsid w:val="00DA43E5"/>
    <w:rsid w:val="00DA5912"/>
    <w:rsid w:val="00DA7246"/>
    <w:rsid w:val="00DB3B2B"/>
    <w:rsid w:val="00DC5ECB"/>
    <w:rsid w:val="00DC6D8C"/>
    <w:rsid w:val="00DC7F08"/>
    <w:rsid w:val="00DD0541"/>
    <w:rsid w:val="00DD293B"/>
    <w:rsid w:val="00DD6059"/>
    <w:rsid w:val="00DE1876"/>
    <w:rsid w:val="00DE2203"/>
    <w:rsid w:val="00DF2CF9"/>
    <w:rsid w:val="00DF77F8"/>
    <w:rsid w:val="00E00303"/>
    <w:rsid w:val="00E00AA1"/>
    <w:rsid w:val="00E02301"/>
    <w:rsid w:val="00E0553B"/>
    <w:rsid w:val="00E1086A"/>
    <w:rsid w:val="00E11AC0"/>
    <w:rsid w:val="00E16D44"/>
    <w:rsid w:val="00E201D5"/>
    <w:rsid w:val="00E24A79"/>
    <w:rsid w:val="00E2702E"/>
    <w:rsid w:val="00E30979"/>
    <w:rsid w:val="00E30A03"/>
    <w:rsid w:val="00E337BB"/>
    <w:rsid w:val="00E35698"/>
    <w:rsid w:val="00E37DE7"/>
    <w:rsid w:val="00E42763"/>
    <w:rsid w:val="00E42D84"/>
    <w:rsid w:val="00E45226"/>
    <w:rsid w:val="00E4665D"/>
    <w:rsid w:val="00E50E54"/>
    <w:rsid w:val="00E56464"/>
    <w:rsid w:val="00E570EB"/>
    <w:rsid w:val="00E57832"/>
    <w:rsid w:val="00E57B6B"/>
    <w:rsid w:val="00E610C7"/>
    <w:rsid w:val="00E63878"/>
    <w:rsid w:val="00E64458"/>
    <w:rsid w:val="00E66414"/>
    <w:rsid w:val="00E675C7"/>
    <w:rsid w:val="00E6781B"/>
    <w:rsid w:val="00E724E1"/>
    <w:rsid w:val="00E73B22"/>
    <w:rsid w:val="00E74248"/>
    <w:rsid w:val="00E74C2A"/>
    <w:rsid w:val="00E812CB"/>
    <w:rsid w:val="00E82D15"/>
    <w:rsid w:val="00E83CE0"/>
    <w:rsid w:val="00E83ED3"/>
    <w:rsid w:val="00E8555E"/>
    <w:rsid w:val="00E91DB1"/>
    <w:rsid w:val="00E92CD4"/>
    <w:rsid w:val="00E97E14"/>
    <w:rsid w:val="00EA0B22"/>
    <w:rsid w:val="00EA5C67"/>
    <w:rsid w:val="00EB0EA4"/>
    <w:rsid w:val="00EB3930"/>
    <w:rsid w:val="00EC5D1E"/>
    <w:rsid w:val="00ED01BD"/>
    <w:rsid w:val="00EE0319"/>
    <w:rsid w:val="00EE15CD"/>
    <w:rsid w:val="00EE181A"/>
    <w:rsid w:val="00EE2D17"/>
    <w:rsid w:val="00EF057D"/>
    <w:rsid w:val="00EF4802"/>
    <w:rsid w:val="00EF6D5D"/>
    <w:rsid w:val="00F00FC7"/>
    <w:rsid w:val="00F073F4"/>
    <w:rsid w:val="00F10B9A"/>
    <w:rsid w:val="00F2121D"/>
    <w:rsid w:val="00F25F37"/>
    <w:rsid w:val="00F274E1"/>
    <w:rsid w:val="00F33EB3"/>
    <w:rsid w:val="00F35A09"/>
    <w:rsid w:val="00F46656"/>
    <w:rsid w:val="00F50570"/>
    <w:rsid w:val="00F607D3"/>
    <w:rsid w:val="00F64310"/>
    <w:rsid w:val="00F65E19"/>
    <w:rsid w:val="00F75924"/>
    <w:rsid w:val="00F7680C"/>
    <w:rsid w:val="00F8026E"/>
    <w:rsid w:val="00F80E71"/>
    <w:rsid w:val="00F82B8C"/>
    <w:rsid w:val="00F85792"/>
    <w:rsid w:val="00F909CC"/>
    <w:rsid w:val="00F91403"/>
    <w:rsid w:val="00FA2AFC"/>
    <w:rsid w:val="00FA6D8D"/>
    <w:rsid w:val="00FB0EEC"/>
    <w:rsid w:val="00FB5FF0"/>
    <w:rsid w:val="00FC08E1"/>
    <w:rsid w:val="00FC5EFD"/>
    <w:rsid w:val="00FC796C"/>
    <w:rsid w:val="00FD0A96"/>
    <w:rsid w:val="00FD27BA"/>
    <w:rsid w:val="00FD2BB2"/>
    <w:rsid w:val="00FD7D56"/>
    <w:rsid w:val="00FE2FB5"/>
    <w:rsid w:val="00FF006D"/>
    <w:rsid w:val="00FF2554"/>
    <w:rsid w:val="00FF6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EE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B2EE4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B2EE4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4B2EE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B2EE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EE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B2EE4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B2EE4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4B2EE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B2E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ledan@post.bgu.ac.i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דן לוי</dc:creator>
  <cp:keywords/>
  <dc:description/>
  <cp:lastModifiedBy>Nitin Kumar</cp:lastModifiedBy>
  <cp:revision>4</cp:revision>
  <dcterms:created xsi:type="dcterms:W3CDTF">2019-01-22T12:02:00Z</dcterms:created>
  <dcterms:modified xsi:type="dcterms:W3CDTF">2019-02-13T11:51:00Z</dcterms:modified>
</cp:coreProperties>
</file>